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CA81A" w14:textId="77777777" w:rsidR="00A65AF6" w:rsidRPr="00862186" w:rsidRDefault="00A65AF6" w:rsidP="00A65A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186">
        <w:rPr>
          <w:rFonts w:ascii="Times New Roman" w:hAnsi="Times New Roman" w:cs="Times New Roman"/>
          <w:sz w:val="24"/>
          <w:szCs w:val="24"/>
        </w:rPr>
        <w:t>Supplementary figure 6: cumulative hazard estimator plot for cardiovascular mortality in propensity score matched cohort</w:t>
      </w:r>
    </w:p>
    <w:p w14:paraId="3609D12D" w14:textId="77777777" w:rsidR="00A65AF6" w:rsidRDefault="00A65AF6" w:rsidP="00A65AF6">
      <w:pPr>
        <w:spacing w:line="360" w:lineRule="auto"/>
        <w:rPr>
          <w:b/>
          <w:bCs/>
        </w:rPr>
      </w:pPr>
      <w:r>
        <w:rPr>
          <w:noProof/>
        </w:rPr>
        <w:drawing>
          <wp:inline distT="0" distB="0" distL="0" distR="0" wp14:anchorId="31AA7C1F" wp14:editId="746883C1">
            <wp:extent cx="3642360" cy="3642360"/>
            <wp:effectExtent l="0" t="0" r="0" b="0"/>
            <wp:docPr id="984918147" name="Picture 7" descr="A graph of a number of index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918147" name="Picture 7" descr="A graph of a number of index proced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360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0B027" w14:textId="77777777" w:rsidR="00DA4767" w:rsidRDefault="00DA4767"/>
    <w:sectPr w:rsidR="00DA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F6"/>
    <w:rsid w:val="0049034A"/>
    <w:rsid w:val="00604354"/>
    <w:rsid w:val="00636AFF"/>
    <w:rsid w:val="00A65AF6"/>
    <w:rsid w:val="00DA4767"/>
    <w:rsid w:val="00DB30BC"/>
    <w:rsid w:val="00D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84D2B"/>
  <w15:chartTrackingRefBased/>
  <w15:docId w15:val="{67089875-9B5B-49B8-85A6-4AD13290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AF6"/>
  </w:style>
  <w:style w:type="paragraph" w:styleId="Heading1">
    <w:name w:val="heading 1"/>
    <w:basedOn w:val="Normal"/>
    <w:next w:val="Normal"/>
    <w:link w:val="Heading1Char"/>
    <w:uiPriority w:val="9"/>
    <w:qFormat/>
    <w:rsid w:val="00A65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A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A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A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A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A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A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A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A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A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A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A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A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A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A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A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A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A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A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A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6:54:00Z</dcterms:created>
  <dcterms:modified xsi:type="dcterms:W3CDTF">2025-04-11T06:55:00Z</dcterms:modified>
</cp:coreProperties>
</file>